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5BBF3" w14:textId="7E1605F8" w:rsidR="001E7C70" w:rsidRPr="001E7C70" w:rsidRDefault="00292744" w:rsidP="001E7C70">
      <w:pPr>
        <w:spacing w:after="240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292744">
        <w:rPr>
          <w:rFonts w:ascii="Times New Roman" w:hAnsi="Times New Roman" w:cs="Times New Roman"/>
          <w:b/>
          <w:bCs/>
          <w:sz w:val="28"/>
          <w:szCs w:val="32"/>
        </w:rPr>
        <w:t xml:space="preserve">Additional file </w:t>
      </w:r>
      <w:r>
        <w:rPr>
          <w:rFonts w:ascii="Times New Roman" w:hAnsi="Times New Roman" w:cs="Times New Roman"/>
          <w:b/>
          <w:bCs/>
          <w:sz w:val="28"/>
          <w:szCs w:val="32"/>
        </w:rPr>
        <w:t>5</w:t>
      </w:r>
      <w:r w:rsidR="001E7C70" w:rsidRPr="001E7C70">
        <w:rPr>
          <w:rFonts w:ascii="Times New Roman" w:hAnsi="Times New Roman" w:cs="Times New Roman"/>
          <w:b/>
          <w:bCs/>
          <w:sz w:val="28"/>
          <w:szCs w:val="32"/>
        </w:rPr>
        <w:t xml:space="preserve">. The </w:t>
      </w:r>
      <w:r w:rsidR="001E7C70">
        <w:rPr>
          <w:rFonts w:ascii="Times New Roman" w:hAnsi="Times New Roman" w:cs="Times New Roman"/>
          <w:b/>
          <w:bCs/>
          <w:sz w:val="28"/>
          <w:szCs w:val="32"/>
        </w:rPr>
        <w:t>R</w:t>
      </w:r>
      <w:r w:rsidR="001E7C70" w:rsidRPr="001E7C70">
        <w:rPr>
          <w:rFonts w:ascii="Times New Roman" w:hAnsi="Times New Roman" w:cs="Times New Roman"/>
          <w:b/>
          <w:bCs/>
          <w:sz w:val="28"/>
          <w:szCs w:val="32"/>
        </w:rPr>
        <w:t>esults of KEGG Pathway Enrichment Analysis</w:t>
      </w:r>
    </w:p>
    <w:tbl>
      <w:tblPr>
        <w:tblW w:w="1182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70"/>
        <w:gridCol w:w="1950"/>
        <w:gridCol w:w="7146"/>
        <w:gridCol w:w="1256"/>
      </w:tblGrid>
      <w:tr w:rsidR="001E7C70" w:rsidRPr="001E7C70" w14:paraId="608F287D" w14:textId="77777777" w:rsidTr="001E7C70">
        <w:trPr>
          <w:trHeight w:val="280"/>
          <w:jc w:val="center"/>
        </w:trPr>
        <w:tc>
          <w:tcPr>
            <w:tcW w:w="14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97DB16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O</w:t>
            </w:r>
          </w:p>
        </w:tc>
        <w:tc>
          <w:tcPr>
            <w:tcW w:w="19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BC9776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tegory</w:t>
            </w:r>
          </w:p>
        </w:tc>
        <w:tc>
          <w:tcPr>
            <w:tcW w:w="71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0B53C0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2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98AF70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gP</w:t>
            </w:r>
          </w:p>
        </w:tc>
      </w:tr>
      <w:tr w:rsidR="001E7C70" w:rsidRPr="001E7C70" w14:paraId="4EC97706" w14:textId="77777777" w:rsidTr="001E7C70">
        <w:trPr>
          <w:trHeight w:val="280"/>
          <w:jc w:val="center"/>
        </w:trPr>
        <w:tc>
          <w:tcPr>
            <w:tcW w:w="147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112437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33</w:t>
            </w:r>
          </w:p>
        </w:tc>
        <w:tc>
          <w:tcPr>
            <w:tcW w:w="19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A745E4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313C08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-RAGE signaling pathway in diabetic complications</w:t>
            </w:r>
          </w:p>
        </w:tc>
        <w:tc>
          <w:tcPr>
            <w:tcW w:w="12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D8D0A8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9.2807</w:t>
            </w:r>
          </w:p>
        </w:tc>
      </w:tr>
      <w:tr w:rsidR="001E7C70" w:rsidRPr="001E7C70" w14:paraId="51955237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1E811A6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418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5EF9D96E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32173FC8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uid shear stress and atherosclerosis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0F6A7EF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5.75</w:t>
            </w:r>
          </w:p>
        </w:tc>
      </w:tr>
      <w:tr w:rsidR="001E7C70" w:rsidRPr="001E7C70" w14:paraId="70B115B0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87FF260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00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0F824A62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146C4E99" w14:textId="36C0FC59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s in cancer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A0FF184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7.2152</w:t>
            </w:r>
          </w:p>
        </w:tc>
      </w:tr>
      <w:tr w:rsidR="001E7C70" w:rsidRPr="001E7C70" w14:paraId="6E361D7B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499FEBE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05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32CE97F7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3AA8A982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oglycans in cancer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37BC4B4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9.2369</w:t>
            </w:r>
          </w:p>
        </w:tc>
      </w:tr>
      <w:tr w:rsidR="001E7C70" w:rsidRPr="001E7C70" w14:paraId="79B9EA0A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D15EDB2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06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3D4CA2CD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400E63D8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croRNAs in cancer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319395A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3.9358</w:t>
            </w:r>
          </w:p>
        </w:tc>
      </w:tr>
      <w:tr w:rsidR="001E7C70" w:rsidRPr="001E7C70" w14:paraId="476DE3AB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C547240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44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7EAFF250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3EEFEB03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aria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517A6FD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2.6093</w:t>
            </w:r>
          </w:p>
        </w:tc>
      </w:tr>
      <w:tr w:rsidR="001E7C70" w:rsidRPr="001E7C70" w14:paraId="3620A84B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DC3F3F5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42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4172D9DE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6E1CE7A5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gas disease (American trypanosomiasis)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5EFA883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0.449</w:t>
            </w:r>
          </w:p>
        </w:tc>
      </w:tr>
      <w:tr w:rsidR="001E7C70" w:rsidRPr="001E7C70" w14:paraId="4146FFCF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DE52502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68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7AC97672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1DD1E083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 signaling pathway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79EC70D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8.1278</w:t>
            </w:r>
          </w:p>
        </w:tc>
      </w:tr>
      <w:tr w:rsidR="001E7C70" w:rsidRPr="001E7C70" w14:paraId="6EB9ABF9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BD089FB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323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6A4A3D98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3D29E123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heumatoid arthritis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AAECB4B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7.1232</w:t>
            </w:r>
          </w:p>
        </w:tc>
      </w:tr>
      <w:tr w:rsidR="001E7C70" w:rsidRPr="001E7C70" w14:paraId="01146E08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4076458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40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0AA16B99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6DA98813" w14:textId="249DA685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ishmania infection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BD62349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6.81</w:t>
            </w:r>
          </w:p>
        </w:tc>
      </w:tr>
      <w:tr w:rsidR="001E7C70" w:rsidRPr="001E7C70" w14:paraId="5D09C78A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7CDD977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33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7F1C5251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7C8ED995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tussis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F3E1DCC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6.2838</w:t>
            </w:r>
          </w:p>
        </w:tc>
      </w:tr>
      <w:tr w:rsidR="001E7C70" w:rsidRPr="001E7C70" w14:paraId="1D8DCCAB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B38EE52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57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321B9CED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68600178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-17 signaling pathway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6253C79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5.4858</w:t>
            </w:r>
          </w:p>
        </w:tc>
      </w:tr>
      <w:tr w:rsidR="001E7C70" w:rsidRPr="001E7C70" w14:paraId="52F6B9C8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3F18660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52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43BCEAF0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418DDFC4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berculosis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ACE2F3A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5.1672</w:t>
            </w:r>
          </w:p>
        </w:tc>
      </w:tr>
      <w:tr w:rsidR="001E7C70" w:rsidRPr="001E7C70" w14:paraId="003B5248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E421548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45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28374D04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6C924E78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xoplasmosis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3D93E64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4.4993</w:t>
            </w:r>
          </w:p>
        </w:tc>
      </w:tr>
      <w:tr w:rsidR="001E7C70" w:rsidRPr="001E7C70" w14:paraId="0A953211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ED0405C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321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16421013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7F6F5422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bowel disease (IBD)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CFB9522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3.333</w:t>
            </w:r>
          </w:p>
        </w:tc>
      </w:tr>
      <w:tr w:rsidR="001E7C70" w:rsidRPr="001E7C70" w14:paraId="2AFC1A10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8AE5B45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64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73F0162B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5C8F60FC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F-kappa B signaling pathway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3889D02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3.1422</w:t>
            </w:r>
          </w:p>
        </w:tc>
      </w:tr>
      <w:tr w:rsidR="001E7C70" w:rsidRPr="001E7C70" w14:paraId="56AE57F7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480A477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46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76323C19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0038873E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oebiasis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3A90841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3.1422</w:t>
            </w:r>
          </w:p>
        </w:tc>
      </w:tr>
      <w:tr w:rsidR="001E7C70" w:rsidRPr="001E7C70" w14:paraId="12E836A6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9718955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43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13AE75CC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26E9C696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rican trypanosomiasis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1743A29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3.012</w:t>
            </w:r>
          </w:p>
        </w:tc>
      </w:tr>
      <w:tr w:rsidR="001E7C70" w:rsidRPr="001E7C70" w14:paraId="07069915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1854C9A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60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21D8A908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0FD95FC4" w14:textId="4F09FB08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tokine-cytokine receptor interaction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13B9D19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1.8329</w:t>
            </w:r>
          </w:p>
        </w:tc>
      </w:tr>
      <w:tr w:rsidR="001E7C70" w:rsidRPr="001E7C70" w14:paraId="58AE5587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32B7BAB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62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56341C12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2825CD49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sles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D412ED4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.90878</w:t>
            </w:r>
          </w:p>
        </w:tc>
      </w:tr>
      <w:tr w:rsidR="001E7C70" w:rsidRPr="001E7C70" w14:paraId="5083B1E8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3140611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10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223994D7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160FCDB5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K signaling pathway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75344CF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.3766</w:t>
            </w:r>
          </w:p>
        </w:tc>
      </w:tr>
      <w:tr w:rsidR="001E7C70" w:rsidRPr="001E7C70" w14:paraId="0D26F217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74D0318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64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107CAC8D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19F4683B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uenza A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04F4C17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.3616</w:t>
            </w:r>
          </w:p>
        </w:tc>
      </w:tr>
      <w:tr w:rsidR="001E7C70" w:rsidRPr="001E7C70" w14:paraId="759C22F1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A2206C4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sa04380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766A5FB2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69E62F57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teoclast differentiation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EB30A3A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8.91172</w:t>
            </w:r>
          </w:p>
        </w:tc>
      </w:tr>
      <w:tr w:rsidR="001E7C70" w:rsidRPr="001E7C70" w14:paraId="08E8AAA9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1F56985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32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3EDDD16F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5EB8590E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lmonella infection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13D54BC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8.58004</w:t>
            </w:r>
          </w:p>
        </w:tc>
      </w:tr>
      <w:tr w:rsidR="001E7C70" w:rsidRPr="001E7C70" w14:paraId="663CF8CD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0E7BA42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20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34E15DE7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44DC3E49" w14:textId="4CF03D05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ll-like receptor signaling pathway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04E486A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8.30336</w:t>
            </w:r>
          </w:p>
        </w:tc>
      </w:tr>
      <w:tr w:rsidR="001E7C70" w:rsidRPr="001E7C70" w14:paraId="3DF810DC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C21B8B3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34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44B777E7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4D7FC0B1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gionellosis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9103618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8.27017</w:t>
            </w:r>
          </w:p>
        </w:tc>
      </w:tr>
      <w:tr w:rsidR="001E7C70" w:rsidRPr="001E7C70" w14:paraId="083DCE60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0AB8F1A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21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009DC7B8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40038748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D-like receptor signaling pathway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26999CA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8.19551</w:t>
            </w:r>
          </w:p>
        </w:tc>
      </w:tr>
      <w:tr w:rsidR="001E7C70" w:rsidRPr="001E7C70" w14:paraId="79FCE01E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622F33E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68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45DA7E78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6A329F7A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rpes simplex infection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31CFC03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.90772</w:t>
            </w:r>
          </w:p>
        </w:tc>
      </w:tr>
      <w:tr w:rsidR="001E7C70" w:rsidRPr="001E7C70" w14:paraId="76BBB2CD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52EE7B7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020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237C4B66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72653B87" w14:textId="3761BDDC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on diseases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0A9A214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.72979</w:t>
            </w:r>
          </w:p>
        </w:tc>
      </w:tr>
      <w:tr w:rsidR="001E7C70" w:rsidRPr="001E7C70" w14:paraId="1D022DC8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9C76500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66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117A74AA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21DA520F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LV-I infection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F8ADB0C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.81713</w:t>
            </w:r>
          </w:p>
        </w:tc>
      </w:tr>
      <w:tr w:rsidR="001E7C70" w:rsidRPr="001E7C70" w14:paraId="50239D43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7A32400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1523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48A905BE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174E19AD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folate resistanc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A3BB88C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.0833</w:t>
            </w:r>
          </w:p>
        </w:tc>
      </w:tr>
      <w:tr w:rsidR="001E7C70" w:rsidRPr="001E7C70" w14:paraId="554FB02D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154FB58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332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343B16F1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59EBE954" w14:textId="3BBD80FB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ft-versus-host diseas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A630F53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.58329</w:t>
            </w:r>
          </w:p>
        </w:tc>
      </w:tr>
      <w:tr w:rsidR="001E7C70" w:rsidRPr="001E7C70" w14:paraId="59DD76CD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D26A40F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40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7E70BAFF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45C2CA0A" w14:textId="7009F1C6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matopoietic cell lineag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CCDAFC8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09184</w:t>
            </w:r>
          </w:p>
        </w:tc>
      </w:tr>
      <w:tr w:rsidR="001E7C70" w:rsidRPr="001E7C70" w14:paraId="35748EF8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0238CF0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40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0EE28D56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2454CDEC" w14:textId="488D3BE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 I diabetes mellitus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46C9A9E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84799</w:t>
            </w:r>
          </w:p>
        </w:tc>
      </w:tr>
      <w:tr w:rsidR="001E7C70" w:rsidRPr="001E7C70" w14:paraId="4B86C958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39D8554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23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5D10BB0F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65E51C98" w14:textId="6D3FFA3C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tosolic DNA-sensing pathway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186CD82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35496</w:t>
            </w:r>
          </w:p>
        </w:tc>
      </w:tr>
      <w:tr w:rsidR="001E7C70" w:rsidRPr="001E7C70" w14:paraId="57E0BFA3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CE71C00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66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1929D61D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7507CD28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F-1 signaling pathway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7566154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9.7712</w:t>
            </w:r>
          </w:p>
        </w:tc>
      </w:tr>
      <w:tr w:rsidR="001E7C70" w:rsidRPr="001E7C70" w14:paraId="27FD0B6D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424AE2C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19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6E3AC5A4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5FBD27DA" w14:textId="4A6FD086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adder cancer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6AEB906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3.278</w:t>
            </w:r>
          </w:p>
        </w:tc>
      </w:tr>
      <w:tr w:rsidR="001E7C70" w:rsidRPr="001E7C70" w14:paraId="11924A67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1AC0BF9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1522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30540BDA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23576D1C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crine resistanc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C018683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0.1795</w:t>
            </w:r>
          </w:p>
        </w:tc>
      </w:tr>
      <w:tr w:rsidR="001E7C70" w:rsidRPr="001E7C70" w14:paraId="0540EE0C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43CF9CE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51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22482A01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45803DDB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3K-Akt signaling pathway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3D1DE10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0.1056</w:t>
            </w:r>
          </w:p>
        </w:tc>
      </w:tr>
      <w:tr w:rsidR="001E7C70" w:rsidRPr="001E7C70" w14:paraId="0E567A23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6F8FADB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1521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38BC7BC0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31E44693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FR tyrosine kinase inhibitor resistanc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D74365E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.14844</w:t>
            </w:r>
          </w:p>
        </w:tc>
      </w:tr>
      <w:tr w:rsidR="001E7C70" w:rsidRPr="001E7C70" w14:paraId="00DDF206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69836DB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15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387D347E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3653A3CF" w14:textId="3E9F80EB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state cancer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1C01477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8.85037</w:t>
            </w:r>
          </w:p>
        </w:tc>
      </w:tr>
      <w:tr w:rsidR="001E7C70" w:rsidRPr="001E7C70" w14:paraId="6410D540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D9A8D05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15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0D20E58B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4212B394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trogen signaling pathway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2800370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8.74098</w:t>
            </w:r>
          </w:p>
        </w:tc>
      </w:tr>
      <w:tr w:rsidR="001E7C70" w:rsidRPr="001E7C70" w14:paraId="3BEBF842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4D1D1DD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15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306CEE6B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5E033E55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p1 signaling pathway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D7B3D50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.96672</w:t>
            </w:r>
          </w:p>
        </w:tc>
      </w:tr>
      <w:tr w:rsidR="001E7C70" w:rsidRPr="001E7C70" w14:paraId="6408D967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69FDFC7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30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1E58D366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50B2BE6E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ntral carbon metabolism in cancer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4405BA6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.95038</w:t>
            </w:r>
          </w:p>
        </w:tc>
      </w:tr>
      <w:tr w:rsidR="001E7C70" w:rsidRPr="001E7C70" w14:paraId="680A0EF4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289260D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24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22858E33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78AD0D52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east cancer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1E4F7FB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.64658</w:t>
            </w:r>
          </w:p>
        </w:tc>
      </w:tr>
      <w:tr w:rsidR="001E7C70" w:rsidRPr="001E7C70" w14:paraId="56AA5C58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4EC9E60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13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6484ACC1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50E446D2" w14:textId="082181DB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dometrial cancer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07DD6E8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.23335</w:t>
            </w:r>
          </w:p>
        </w:tc>
      </w:tr>
      <w:tr w:rsidR="001E7C70" w:rsidRPr="001E7C70" w14:paraId="09FECA6D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0A5828B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510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488E01E3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0AEB30D1" w14:textId="087F50CE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cal adhesion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BBC831C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.13225</w:t>
            </w:r>
          </w:p>
        </w:tc>
      </w:tr>
      <w:tr w:rsidR="001E7C70" w:rsidRPr="001E7C70" w14:paraId="759A42CE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EA877D1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23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70093396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2C0CF735" w14:textId="174BA2B0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small cell lung cancer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8746D85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97412</w:t>
            </w:r>
          </w:p>
        </w:tc>
      </w:tr>
      <w:tr w:rsidR="001E7C70" w:rsidRPr="001E7C70" w14:paraId="4755BE34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A01E195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sa05214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7537D7A2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7A585F21" w14:textId="4BAD0816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ioma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B4669CE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80331</w:t>
            </w:r>
          </w:p>
        </w:tc>
      </w:tr>
      <w:tr w:rsidR="001E7C70" w:rsidRPr="001E7C70" w14:paraId="47757576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F6EBDD6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18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167598A1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386D22D1" w14:textId="481C1F24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lanoma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DDD8CF5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6734</w:t>
            </w:r>
          </w:p>
        </w:tc>
      </w:tr>
      <w:tr w:rsidR="001E7C70" w:rsidRPr="001E7C70" w14:paraId="1BE79670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027FD46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14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192C0BE6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49D12323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s signaling pathway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73DE0D7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48541</w:t>
            </w:r>
          </w:p>
        </w:tc>
      </w:tr>
      <w:tr w:rsidR="001E7C70" w:rsidRPr="001E7C70" w14:paraId="56952038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E8303C2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72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2333DE61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17E6EBDC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olipase D signaling pathway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0F30861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37389</w:t>
            </w:r>
          </w:p>
        </w:tc>
      </w:tr>
      <w:tr w:rsidR="001E7C70" w:rsidRPr="001E7C70" w14:paraId="7FCFA808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201D9EA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16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0C11AA1F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1CB81F03" w14:textId="79E3782C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yroid cancer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E8A6EF5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36639</w:t>
            </w:r>
          </w:p>
        </w:tc>
      </w:tr>
      <w:tr w:rsidR="001E7C70" w:rsidRPr="001E7C70" w14:paraId="629482CD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C6E44D9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19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0D54221C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6FAD4783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yroid hormone signaling pathway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59D6765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69332</w:t>
            </w:r>
          </w:p>
        </w:tc>
      </w:tr>
      <w:tr w:rsidR="001E7C70" w:rsidRPr="001E7C70" w14:paraId="62E8199D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66AEF00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520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7F5FCEDA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198F8B24" w14:textId="268636DB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herens junction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2D9A6FD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18486</w:t>
            </w:r>
          </w:p>
        </w:tc>
      </w:tr>
      <w:tr w:rsidR="001E7C70" w:rsidRPr="001E7C70" w14:paraId="3A3BA8B7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D2B96D7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540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0C46AB26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0E2079CB" w14:textId="05F3479A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 junction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EED21F0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93164</w:t>
            </w:r>
          </w:p>
        </w:tc>
      </w:tr>
      <w:tr w:rsidR="001E7C70" w:rsidRPr="001E7C70" w14:paraId="2ADAAE27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DC4349F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12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0B237DD3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6B9EB4C2" w14:textId="610EA2D4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RH signaling pathway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2895DA7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87597</w:t>
            </w:r>
          </w:p>
        </w:tc>
      </w:tr>
      <w:tr w:rsidR="001E7C70" w:rsidRPr="001E7C70" w14:paraId="5F668E8E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257E9E2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31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21B4432B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1B8187B7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ine metabolism in cancer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34028B5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68801</w:t>
            </w:r>
          </w:p>
        </w:tc>
      </w:tr>
      <w:tr w:rsidR="001E7C70" w:rsidRPr="001E7C70" w14:paraId="6D659977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C77BF84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68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18FB144E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7346B6CB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xo signaling pathway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ADF8E5E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7.1055</w:t>
            </w:r>
          </w:p>
        </w:tc>
      </w:tr>
      <w:tr w:rsidR="001E7C70" w:rsidRPr="001E7C70" w14:paraId="01C4515E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DBD6B08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211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16BFF50A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5D284018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ngevity regulating pathway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C2FD326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3.0598</w:t>
            </w:r>
          </w:p>
        </w:tc>
      </w:tr>
      <w:tr w:rsidR="001E7C70" w:rsidRPr="001E7C70" w14:paraId="1F2EFF34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37240AA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213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31279879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571114D9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ngevity regulating pathway - multiple species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559C031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8.13763</w:t>
            </w:r>
          </w:p>
        </w:tc>
      </w:tr>
      <w:tr w:rsidR="001E7C70" w:rsidRPr="001E7C70" w14:paraId="470E47C5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9013AD7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30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6F3B38D9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4E00C881" w14:textId="09898E96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pe II diabetes mellitus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F18D774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.37991</w:t>
            </w:r>
          </w:p>
        </w:tc>
      </w:tr>
      <w:tr w:rsidR="001E7C70" w:rsidRPr="001E7C70" w14:paraId="1E05C15F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9E4271D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52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10BD2F26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44C66D57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PK signaling pathway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B5D86B7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87512</w:t>
            </w:r>
          </w:p>
        </w:tc>
      </w:tr>
      <w:tr w:rsidR="001E7C70" w:rsidRPr="001E7C70" w14:paraId="1A65A48B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DD81767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50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4606A59B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080C0753" w14:textId="7D2FD5B9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OR signaling pathway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081B0BA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54538</w:t>
            </w:r>
          </w:p>
        </w:tc>
      </w:tr>
      <w:tr w:rsidR="001E7C70" w:rsidRPr="001E7C70" w14:paraId="6249EA71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8661B39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22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102F326D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7DAE3578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MP-PKG signaling pathway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F462D70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26351</w:t>
            </w:r>
          </w:p>
        </w:tc>
      </w:tr>
      <w:tr w:rsidR="001E7C70" w:rsidRPr="001E7C70" w14:paraId="723F5E50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8B3D933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60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36A065CD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426E2F02" w14:textId="2F27141E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dosterone-regulated sodium reabsorption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80E28C9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04456</w:t>
            </w:r>
          </w:p>
        </w:tc>
      </w:tr>
      <w:tr w:rsidR="001E7C70" w:rsidRPr="001E7C70" w14:paraId="5975A502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4122538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23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472A7616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4301124B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lipolysis in adipocytes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B279B18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4609</w:t>
            </w:r>
          </w:p>
        </w:tc>
      </w:tr>
      <w:tr w:rsidR="001E7C70" w:rsidRPr="001E7C70" w14:paraId="4785970A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1482DE6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10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191580D0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68FB5E23" w14:textId="093B8AC2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sulin signaling pathway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E5755DC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37613</w:t>
            </w:r>
          </w:p>
        </w:tc>
      </w:tr>
      <w:tr w:rsidR="001E7C70" w:rsidRPr="001E7C70" w14:paraId="11703DEA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B00245C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32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7F7FD36E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65DF2675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alcoholic fatty liver disease (NAFLD)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CD34E51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5.8952</w:t>
            </w:r>
          </w:p>
        </w:tc>
      </w:tr>
      <w:tr w:rsidR="001E7C70" w:rsidRPr="001E7C70" w14:paraId="41DE7E9F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A03EE3C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31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23D73E6D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1382B225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sulin resistanc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7F8E10D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1.2245</w:t>
            </w:r>
          </w:p>
        </w:tc>
      </w:tr>
      <w:tr w:rsidR="001E7C70" w:rsidRPr="001E7C70" w14:paraId="0AF4E6FB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FAC7DDF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20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67657AE6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3B28ADCF" w14:textId="4C46EF5F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ipocytokine signaling pathway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2A0B964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.21712</w:t>
            </w:r>
          </w:p>
        </w:tc>
      </w:tr>
      <w:tr w:rsidR="001E7C70" w:rsidRPr="001E7C70" w14:paraId="3C4457BB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04DE0C1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61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76B44771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7D25B9A6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patitis B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B502265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5.6306</w:t>
            </w:r>
          </w:p>
        </w:tc>
      </w:tr>
      <w:tr w:rsidR="001E7C70" w:rsidRPr="001E7C70" w14:paraId="37001F6A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4E66F03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60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373D83E8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4DFA2F80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patitis C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1FD21A3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.64777</w:t>
            </w:r>
          </w:p>
        </w:tc>
      </w:tr>
      <w:tr w:rsidR="001E7C70" w:rsidRPr="001E7C70" w14:paraId="7EC370B6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AC1FE00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17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1F3A0D56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111E4CB9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lactin signaling pathway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2721CB0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.59775</w:t>
            </w:r>
          </w:p>
        </w:tc>
      </w:tr>
      <w:tr w:rsidR="001E7C70" w:rsidRPr="001E7C70" w14:paraId="35937A94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AC80216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sa04062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5604C528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100C6E18" w14:textId="5859E082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emokine signaling pathway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7E84B09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.35458</w:t>
            </w:r>
          </w:p>
        </w:tc>
      </w:tr>
      <w:tr w:rsidR="001E7C70" w:rsidRPr="001E7C70" w14:paraId="3B618523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5D23F3A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20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1DD08E81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64F7BD35" w14:textId="0B06C2A2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ithelial cell signaling in Helicobacter pylori infection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F228C00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69857</w:t>
            </w:r>
          </w:p>
        </w:tc>
      </w:tr>
      <w:tr w:rsidR="001E7C70" w:rsidRPr="001E7C70" w14:paraId="73DD0F9A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73D5ED7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31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786C30C0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69971D00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igellosis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5406E87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69857</w:t>
            </w:r>
          </w:p>
        </w:tc>
      </w:tr>
      <w:tr w:rsidR="001E7C70" w:rsidRPr="001E7C70" w14:paraId="14823FD7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2AC69A1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60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2B5D0182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2A0F9EAA" w14:textId="1D656771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 cell receptor signaling pathway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446A059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99055</w:t>
            </w:r>
          </w:p>
        </w:tc>
      </w:tr>
      <w:tr w:rsidR="001E7C70" w:rsidRPr="001E7C70" w14:paraId="0FB38423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3D7D5D9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03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6A33CF41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60A2E041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ral carcinogenesis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382102D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85743</w:t>
            </w:r>
          </w:p>
        </w:tc>
      </w:tr>
      <w:tr w:rsidR="001E7C70" w:rsidRPr="001E7C70" w14:paraId="0125D933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4E0FADE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21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760513C7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3BD4A052" w14:textId="563E226E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ute myeloid leukemia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7173A56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52918</w:t>
            </w:r>
          </w:p>
        </w:tc>
      </w:tr>
      <w:tr w:rsidR="001E7C70" w:rsidRPr="001E7C70" w14:paraId="13DD4DF8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40A38D8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22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37337C9B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4D4005E3" w14:textId="28BBC1A2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G-I-like receptor signaling pathway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C2EA0D8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22064</w:t>
            </w:r>
          </w:p>
        </w:tc>
      </w:tr>
      <w:tr w:rsidR="001E7C70" w:rsidRPr="001E7C70" w14:paraId="5BB2A90D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C04F238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24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54CD20FD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5C777129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MP signaling pathway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D3D1745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70494</w:t>
            </w:r>
          </w:p>
        </w:tc>
      </w:tr>
      <w:tr w:rsidR="001E7C70" w:rsidRPr="001E7C70" w14:paraId="4006592C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00C42A5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12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21659580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51251628" w14:textId="46003E5D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ncreatic cancer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6CFE163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1.6305</w:t>
            </w:r>
          </w:p>
        </w:tc>
      </w:tr>
      <w:tr w:rsidR="001E7C70" w:rsidRPr="001E7C70" w14:paraId="04917E3B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E97CE64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59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30D5B143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10FE3681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17 cell differentiation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37D9A34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8.07792</w:t>
            </w:r>
          </w:p>
        </w:tc>
      </w:tr>
      <w:tr w:rsidR="001E7C70" w:rsidRPr="001E7C70" w14:paraId="76505DB7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CA45FE5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410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28FFB274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746DD2F2" w14:textId="12655FD0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rophic cardiomyopathy (HCM)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44280B5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.36613</w:t>
            </w:r>
          </w:p>
        </w:tc>
      </w:tr>
      <w:tr w:rsidR="001E7C70" w:rsidRPr="001E7C70" w14:paraId="0E778DF0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4283E01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11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16DF5E0B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12278FE2" w14:textId="561962DD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nal cell carcinoma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2C79A4F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.34772</w:t>
            </w:r>
          </w:p>
        </w:tc>
      </w:tr>
      <w:tr w:rsidR="001E7C70" w:rsidRPr="001E7C70" w14:paraId="5B6CE77D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B8CDD5F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20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06154D4C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7A431088" w14:textId="26F289E2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onic myeloid leukemia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9DE2CE3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.15479</w:t>
            </w:r>
          </w:p>
        </w:tc>
      </w:tr>
      <w:tr w:rsidR="001E7C70" w:rsidRPr="001E7C70" w14:paraId="49F3020D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BF99D51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350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321536BF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72E1FCD9" w14:textId="41A07586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F-beta signaling pathway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2AE0B43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33617</w:t>
            </w:r>
          </w:p>
        </w:tc>
      </w:tr>
      <w:tr w:rsidR="001E7C70" w:rsidRPr="001E7C70" w14:paraId="4DE5BC0B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AA2781B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414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15E64CF2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3F22AF0A" w14:textId="43C9680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lated cardiomyopathy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0A1E548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21876</w:t>
            </w:r>
          </w:p>
        </w:tc>
      </w:tr>
      <w:tr w:rsidR="001E7C70" w:rsidRPr="001E7C70" w14:paraId="1C939D63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16BD761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10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21324E80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21FA4910" w14:textId="20A89FEC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cycl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9D1B183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50648</w:t>
            </w:r>
          </w:p>
        </w:tc>
      </w:tr>
      <w:tr w:rsidR="001E7C70" w:rsidRPr="001E7C70" w14:paraId="3FC75A09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6098FEE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390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17E37F0F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0D8E194D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ppo signaling pathway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F6D50F4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9805</w:t>
            </w:r>
          </w:p>
        </w:tc>
      </w:tr>
      <w:tr w:rsidR="001E7C70" w:rsidRPr="001E7C70" w14:paraId="6CA06241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DD5EA5A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02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728C6BCA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10101035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scriptional misregulation in cancer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34A836A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8.9235</w:t>
            </w:r>
          </w:p>
        </w:tc>
      </w:tr>
      <w:tr w:rsidR="001E7C70" w:rsidRPr="001E7C70" w14:paraId="3546CCFC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FE65544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22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22620312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251C9C90" w14:textId="000BF03D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all cell lung cancer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5AEFDAE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8.9586</w:t>
            </w:r>
          </w:p>
        </w:tc>
      </w:tr>
      <w:tr w:rsidR="001E7C70" w:rsidRPr="001E7C70" w14:paraId="46A20B5C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832B20A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37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4BE5294F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316EA952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tophagy - animal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D627EA9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27639</w:t>
            </w:r>
          </w:p>
        </w:tc>
      </w:tr>
      <w:tr w:rsidR="001E7C70" w:rsidRPr="001E7C70" w14:paraId="55F332CB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19AACE6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014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35E7E3A6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1C1526F5" w14:textId="650BFCEB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yotrophic lateral sclerosis (ALS)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2843BB3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8.66209</w:t>
            </w:r>
          </w:p>
        </w:tc>
      </w:tr>
      <w:tr w:rsidR="001E7C70" w:rsidRPr="001E7C70" w14:paraId="57A49A44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DF07DD2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15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3E17C698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312A7EE0" w14:textId="17F2BC62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3 signaling pathway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652200E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6734</w:t>
            </w:r>
          </w:p>
        </w:tc>
      </w:tr>
      <w:tr w:rsidR="001E7C70" w:rsidRPr="001E7C70" w14:paraId="1DD9A340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0BF1318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016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1D4C6B3E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17BAF61A" w14:textId="5631CA20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ntington's diseas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7A800F58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03894</w:t>
            </w:r>
          </w:p>
        </w:tc>
      </w:tr>
      <w:tr w:rsidR="001E7C70" w:rsidRPr="001E7C70" w14:paraId="2FFD7784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1588087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210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7B47904F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03781BAB" w14:textId="4F241540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orectal cancer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1CA1111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8.22521</w:t>
            </w:r>
          </w:p>
        </w:tc>
      </w:tr>
      <w:tr w:rsidR="001E7C70" w:rsidRPr="001E7C70" w14:paraId="2932150C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9DEE197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71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66812124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02E14044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hingolipid signaling pathway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66B308B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.67417</w:t>
            </w:r>
          </w:p>
        </w:tc>
      </w:tr>
      <w:tr w:rsidR="001E7C70" w:rsidRPr="001E7C70" w14:paraId="26904CB1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15E41F5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210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18150A41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7A372691" w14:textId="36501A1B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ptosis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0CF94E8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.05253</w:t>
            </w:r>
          </w:p>
        </w:tc>
      </w:tr>
      <w:tr w:rsidR="001E7C70" w:rsidRPr="001E7C70" w14:paraId="46E8D076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8DAF5ED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sa04722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53192D7C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07F2C438" w14:textId="3A066031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rotrophin signaling pathway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75E477A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.04541</w:t>
            </w:r>
          </w:p>
        </w:tc>
      </w:tr>
      <w:tr w:rsidR="001E7C70" w:rsidRPr="001E7C70" w14:paraId="37965A94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C922119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40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3D0C9AF1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27A0E7E5" w14:textId="21A4FE3C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 of autophagy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2ECF596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82676</w:t>
            </w:r>
          </w:p>
        </w:tc>
      </w:tr>
      <w:tr w:rsidR="001E7C70" w:rsidRPr="001E7C70" w14:paraId="1AF56BE4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E1DA680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1524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728941F5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16B43C75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tinum drug resistanc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B801013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57641</w:t>
            </w:r>
          </w:p>
        </w:tc>
      </w:tr>
      <w:tr w:rsidR="001E7C70" w:rsidRPr="001E7C70" w14:paraId="77F7D070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438CC24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50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21FC5167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67CBAB77" w14:textId="51BA13BF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 killer cell mediated cytotoxicity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B7DE646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56352</w:t>
            </w:r>
          </w:p>
        </w:tc>
      </w:tr>
      <w:tr w:rsidR="001E7C70" w:rsidRPr="001E7C70" w14:paraId="2359A3F0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9043DB0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010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32BF8372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782285A7" w14:textId="6A9458F5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zheimer's diseas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5F6E3E51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15142</w:t>
            </w:r>
          </w:p>
        </w:tc>
      </w:tr>
      <w:tr w:rsidR="001E7C70" w:rsidRPr="001E7C70" w14:paraId="1E025E3E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0F2E0FD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726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40AE2998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747E8455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otonergic synaps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4A7A219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55694</w:t>
            </w:r>
          </w:p>
        </w:tc>
      </w:tr>
      <w:tr w:rsidR="001E7C70" w:rsidRPr="001E7C70" w14:paraId="6C2D874F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BE63D19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261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2AC2DA59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103F6240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renergic signaling in cardiomyocytes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AA8E386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29971</w:t>
            </w:r>
          </w:p>
        </w:tc>
      </w:tr>
      <w:tr w:rsidR="001E7C70" w:rsidRPr="001E7C70" w14:paraId="2ECACC24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9ACD6AA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70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66B40010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22734A85" w14:textId="58258F49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ukocyte transendothelial migration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BFE8897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8.02422</w:t>
            </w:r>
          </w:p>
        </w:tc>
      </w:tr>
      <w:tr w:rsidR="001E7C70" w:rsidRPr="001E7C70" w14:paraId="5469E0F4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5065F44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514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5081738B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113A6C0C" w14:textId="33F6CD05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adhesion molecules (CAMs)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94FC5F4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64441</w:t>
            </w:r>
          </w:p>
        </w:tc>
      </w:tr>
      <w:tr w:rsidR="001E7C70" w:rsidRPr="001E7C70" w14:paraId="519FFEE3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CE7DD22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5169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661B6227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4391554C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stein-Barr virus infection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9822A5D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.47968</w:t>
            </w:r>
          </w:p>
        </w:tc>
      </w:tr>
      <w:tr w:rsidR="001E7C70" w:rsidRPr="001E7C70" w14:paraId="6D5A4254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20220C9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72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26B07C17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5B953341" w14:textId="1E240911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stinal immune network for IgA production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5DC3E9A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.2688</w:t>
            </w:r>
          </w:p>
        </w:tc>
      </w:tr>
      <w:tr w:rsidR="001E7C70" w:rsidRPr="001E7C70" w14:paraId="21B8A40F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AAF8D0C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30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7BC2DB00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7D588070" w14:textId="677C9941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ak-STAT signaling pathway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47444930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30099</w:t>
            </w:r>
          </w:p>
        </w:tc>
      </w:tr>
      <w:tr w:rsidR="001E7C70" w:rsidRPr="001E7C70" w14:paraId="5FE4AA09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37AA353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13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52D872C1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54B73A84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arian steroidogenesis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44CC315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.71544</w:t>
            </w:r>
          </w:p>
        </w:tc>
      </w:tr>
      <w:tr w:rsidR="001E7C70" w:rsidRPr="001E7C70" w14:paraId="3A688673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25BF7F4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_M00109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7D443FED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3E5563B4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21-Steroid hormone biosynthesis, progesterone =&gt; cortisol/cortison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CDECCED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.61137</w:t>
            </w:r>
          </w:p>
        </w:tc>
      </w:tr>
      <w:tr w:rsidR="001E7C70" w:rsidRPr="001E7C70" w14:paraId="42BB4C2D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6FAC869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0140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6DE74DCA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5DA042EE" w14:textId="321048C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eroid hormone biosynthesis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8348ABC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.59815</w:t>
            </w:r>
          </w:p>
        </w:tc>
      </w:tr>
      <w:tr w:rsidR="001E7C70" w:rsidRPr="001E7C70" w14:paraId="49078768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6663A2F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371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3AD2DCC4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466C0DD0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elin signaling pathway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A5AD0C2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.90938</w:t>
            </w:r>
          </w:p>
        </w:tc>
      </w:tr>
      <w:tr w:rsidR="001E7C70" w:rsidRPr="001E7C70" w14:paraId="63C23625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0E26DF5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020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49A12D4A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47534F31" w14:textId="35C4BEEE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lcium signaling pathway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211E670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05054</w:t>
            </w:r>
          </w:p>
        </w:tc>
      </w:tr>
      <w:tr w:rsidR="001E7C70" w:rsidRPr="001E7C70" w14:paraId="4C7D9FF8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CA41304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370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2D7A57AC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49822572" w14:textId="57DD729F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GF signaling pathway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0E35697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94439</w:t>
            </w:r>
          </w:p>
        </w:tc>
      </w:tr>
      <w:tr w:rsidR="001E7C70" w:rsidRPr="001E7C70" w14:paraId="688C6AAB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A6EC104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21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55EF7AB6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5F43842A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xytocin signaling pathway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3C321640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24946</w:t>
            </w:r>
          </w:p>
        </w:tc>
      </w:tr>
      <w:tr w:rsidR="001E7C70" w:rsidRPr="001E7C70" w14:paraId="4E9119C0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DE4FEA8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11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050A5963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7913E33C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telet activation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0B015E73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44875</w:t>
            </w:r>
          </w:p>
        </w:tc>
      </w:tr>
      <w:tr w:rsidR="001E7C70" w:rsidRPr="001E7C70" w14:paraId="106E0C92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F95A887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360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1B6F0B5A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0E133A0A" w14:textId="65832682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xon guidanc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2A649E8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9126</w:t>
            </w:r>
          </w:p>
        </w:tc>
      </w:tr>
      <w:tr w:rsidR="001E7C70" w:rsidRPr="001E7C70" w14:paraId="12F291DE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8E4F4DC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610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32928220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3996D62C" w14:textId="736946E1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lement and coagulation cascades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6AA339F0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44098</w:t>
            </w:r>
          </w:p>
        </w:tc>
      </w:tr>
      <w:tr w:rsidR="001E7C70" w:rsidRPr="001E7C70" w14:paraId="7F77C276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ED2B7C7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146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74E14E18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027DD1DA" w14:textId="28D11708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oxisome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2FE857A9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35659</w:t>
            </w:r>
          </w:p>
        </w:tc>
      </w:tr>
      <w:tr w:rsidR="001E7C70" w:rsidRPr="001E7C70" w14:paraId="57348B0A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06C386E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3320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42BDAEB3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01E3E199" w14:textId="786D59F5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AR signaling pathway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E525285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18486</w:t>
            </w:r>
          </w:p>
        </w:tc>
      </w:tr>
      <w:tr w:rsidR="001E7C70" w:rsidRPr="001E7C70" w14:paraId="487C1648" w14:textId="77777777" w:rsidTr="001E7C70">
        <w:trPr>
          <w:trHeight w:val="280"/>
          <w:jc w:val="center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5C6DD7F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04924</w:t>
            </w:r>
          </w:p>
        </w:tc>
        <w:tc>
          <w:tcPr>
            <w:tcW w:w="1950" w:type="dxa"/>
            <w:shd w:val="clear" w:color="auto" w:fill="auto"/>
            <w:noWrap/>
            <w:vAlign w:val="center"/>
            <w:hideMark/>
          </w:tcPr>
          <w:p w14:paraId="092C02F8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7146" w:type="dxa"/>
            <w:shd w:val="clear" w:color="auto" w:fill="auto"/>
            <w:noWrap/>
            <w:vAlign w:val="center"/>
            <w:hideMark/>
          </w:tcPr>
          <w:p w14:paraId="787A8F8D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nin secretion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14:paraId="10E1FB8D" w14:textId="77777777" w:rsidR="001E7C70" w:rsidRPr="001E7C70" w:rsidRDefault="001E7C70" w:rsidP="001E7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C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16736</w:t>
            </w:r>
          </w:p>
        </w:tc>
      </w:tr>
    </w:tbl>
    <w:p w14:paraId="741C265E" w14:textId="77777777" w:rsidR="001E7C70" w:rsidRDefault="001E7C70"/>
    <w:sectPr w:rsidR="001E7C70" w:rsidSect="001E7C7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F11D47" w14:textId="77777777" w:rsidR="002D7565" w:rsidRDefault="002D7565" w:rsidP="001E7C70">
      <w:r>
        <w:separator/>
      </w:r>
    </w:p>
  </w:endnote>
  <w:endnote w:type="continuationSeparator" w:id="0">
    <w:p w14:paraId="6D8B1BE0" w14:textId="77777777" w:rsidR="002D7565" w:rsidRDefault="002D7565" w:rsidP="001E7C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ABCA80" w14:textId="77777777" w:rsidR="002D7565" w:rsidRDefault="002D7565" w:rsidP="001E7C70">
      <w:r>
        <w:separator/>
      </w:r>
    </w:p>
  </w:footnote>
  <w:footnote w:type="continuationSeparator" w:id="0">
    <w:p w14:paraId="07B32672" w14:textId="77777777" w:rsidR="002D7565" w:rsidRDefault="002D7565" w:rsidP="001E7C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687"/>
    <w:rsid w:val="001A05A5"/>
    <w:rsid w:val="001E7C70"/>
    <w:rsid w:val="00292744"/>
    <w:rsid w:val="002D7565"/>
    <w:rsid w:val="00365476"/>
    <w:rsid w:val="00410687"/>
    <w:rsid w:val="00660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E838AC"/>
  <w15:chartTrackingRefBased/>
  <w15:docId w15:val="{6FCCC5CC-AE6B-4AB3-9D19-A795DAB80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7C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7C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7C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7C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950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082</Words>
  <Characters>6173</Characters>
  <Application>Microsoft Office Word</Application>
  <DocSecurity>0</DocSecurity>
  <Lines>51</Lines>
  <Paragraphs>14</Paragraphs>
  <ScaleCrop>false</ScaleCrop>
  <Company/>
  <LinksUpToDate>false</LinksUpToDate>
  <CharactersWithSpaces>7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 嘉苗</dc:creator>
  <cp:keywords/>
  <dc:description/>
  <cp:lastModifiedBy>史 嘉苗</cp:lastModifiedBy>
  <cp:revision>3</cp:revision>
  <dcterms:created xsi:type="dcterms:W3CDTF">2021-10-05T16:15:00Z</dcterms:created>
  <dcterms:modified xsi:type="dcterms:W3CDTF">2021-12-23T12:25:00Z</dcterms:modified>
</cp:coreProperties>
</file>